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3009F" w14:textId="77777777" w:rsidR="002D6CB7" w:rsidRDefault="00000000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associations of DEX-72h use and outcomes in patients with VAP</w:t>
      </w:r>
    </w:p>
    <w:tbl>
      <w:tblPr>
        <w:tblpPr w:leftFromText="180" w:rightFromText="180" w:vertAnchor="text" w:horzAnchor="page" w:tblpXSpec="center" w:tblpY="248"/>
        <w:tblW w:w="1343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7"/>
        <w:gridCol w:w="930"/>
        <w:gridCol w:w="1600"/>
        <w:gridCol w:w="1950"/>
        <w:gridCol w:w="2080"/>
        <w:gridCol w:w="2020"/>
        <w:gridCol w:w="2170"/>
      </w:tblGrid>
      <w:tr w:rsidR="002D6CB7" w14:paraId="48B23762" w14:textId="77777777" w:rsidTr="00486E94">
        <w:trPr>
          <w:trHeight w:val="276"/>
          <w:jc w:val="center"/>
        </w:trPr>
        <w:tc>
          <w:tcPr>
            <w:tcW w:w="268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DFAC5EA" w14:textId="77777777" w:rsidR="002D6CB7" w:rsidRDefault="002D6CB7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63A5E406" w14:textId="77777777" w:rsidR="002D6CB7" w:rsidRDefault="00000000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93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045D52C" w14:textId="77777777" w:rsidR="002D6CB7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.total</w:t>
            </w:r>
            <w:proofErr w:type="spellEnd"/>
            <w:proofErr w:type="gramEnd"/>
          </w:p>
        </w:tc>
        <w:tc>
          <w:tcPr>
            <w:tcW w:w="16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CBC083F" w14:textId="77777777" w:rsidR="002D6CB7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.event</w:t>
            </w:r>
            <w:proofErr w:type="spellEnd"/>
            <w:proofErr w:type="gram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% </w:t>
            </w:r>
          </w:p>
        </w:tc>
        <w:tc>
          <w:tcPr>
            <w:tcW w:w="1950" w:type="dxa"/>
            <w:tcBorders>
              <w:bottom w:val="single" w:sz="6" w:space="0" w:color="000000"/>
              <w:tl2br w:val="nil"/>
              <w:tr2bl w:val="nil"/>
            </w:tcBorders>
            <w:noWrap/>
            <w:vAlign w:val="center"/>
          </w:tcPr>
          <w:p w14:paraId="5B562417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2080" w:type="dxa"/>
            <w:tcBorders>
              <w:bottom w:val="single" w:sz="6" w:space="0" w:color="000000"/>
              <w:tl2br w:val="nil"/>
              <w:tr2bl w:val="nil"/>
            </w:tcBorders>
            <w:noWrap/>
            <w:vAlign w:val="center"/>
          </w:tcPr>
          <w:p w14:paraId="220E671B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2020" w:type="dxa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019A33D2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3</w:t>
            </w:r>
          </w:p>
        </w:tc>
        <w:tc>
          <w:tcPr>
            <w:tcW w:w="2170" w:type="dxa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525E7D43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el 4</w:t>
            </w:r>
          </w:p>
        </w:tc>
      </w:tr>
      <w:tr w:rsidR="002D6CB7" w14:paraId="4DA54E15" w14:textId="77777777" w:rsidTr="00486E94">
        <w:trPr>
          <w:trHeight w:val="395"/>
          <w:jc w:val="center"/>
        </w:trPr>
        <w:tc>
          <w:tcPr>
            <w:tcW w:w="2687" w:type="dxa"/>
            <w:vMerge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6403A137" w14:textId="77777777" w:rsidR="002D6CB7" w:rsidRDefault="002D6CB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0" w:type="dxa"/>
            <w:vMerge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01AAFD9F" w14:textId="77777777" w:rsidR="002D6CB7" w:rsidRDefault="002D6C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71A73E3B" w14:textId="77777777" w:rsidR="002D6CB7" w:rsidRDefault="002D6CB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6" w:space="0" w:color="000000"/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73902E6C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CI)</w:t>
            </w:r>
          </w:p>
        </w:tc>
        <w:tc>
          <w:tcPr>
            <w:tcW w:w="2080" w:type="dxa"/>
            <w:tcBorders>
              <w:top w:val="single" w:sz="6" w:space="0" w:color="000000"/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3CCA20F1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CI)</w:t>
            </w:r>
          </w:p>
        </w:tc>
        <w:tc>
          <w:tcPr>
            <w:tcW w:w="2020" w:type="dxa"/>
            <w:tcBorders>
              <w:top w:val="single" w:sz="6" w:space="0" w:color="000000"/>
              <w:bottom w:val="single" w:sz="6" w:space="0" w:color="auto"/>
              <w:tl2br w:val="nil"/>
              <w:tr2bl w:val="nil"/>
            </w:tcBorders>
            <w:vAlign w:val="center"/>
          </w:tcPr>
          <w:p w14:paraId="447BA4FC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CI)</w:t>
            </w:r>
          </w:p>
        </w:tc>
        <w:tc>
          <w:tcPr>
            <w:tcW w:w="2170" w:type="dxa"/>
            <w:tcBorders>
              <w:top w:val="single" w:sz="6" w:space="0" w:color="000000"/>
              <w:bottom w:val="single" w:sz="6" w:space="0" w:color="auto"/>
              <w:tl2br w:val="nil"/>
              <w:tr2bl w:val="nil"/>
            </w:tcBorders>
            <w:vAlign w:val="center"/>
          </w:tcPr>
          <w:p w14:paraId="6DFD4FB4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HR (95%CI)</w:t>
            </w:r>
          </w:p>
        </w:tc>
      </w:tr>
      <w:tr w:rsidR="002D6CB7" w14:paraId="7578E6A5" w14:textId="77777777" w:rsidTr="00486E94">
        <w:trPr>
          <w:trHeight w:val="276"/>
          <w:jc w:val="center"/>
        </w:trPr>
        <w:tc>
          <w:tcPr>
            <w:tcW w:w="2687" w:type="dxa"/>
            <w:tcBorders>
              <w:top w:val="single" w:sz="6" w:space="0" w:color="auto"/>
            </w:tcBorders>
            <w:noWrap/>
            <w:vAlign w:val="center"/>
          </w:tcPr>
          <w:p w14:paraId="69507ABB" w14:textId="77777777" w:rsidR="002D6CB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930" w:type="dxa"/>
            <w:tcBorders>
              <w:top w:val="single" w:sz="6" w:space="0" w:color="auto"/>
            </w:tcBorders>
            <w:noWrap/>
            <w:vAlign w:val="center"/>
          </w:tcPr>
          <w:p w14:paraId="079965A8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op w:val="single" w:sz="6" w:space="0" w:color="auto"/>
            </w:tcBorders>
            <w:noWrap/>
            <w:vAlign w:val="center"/>
          </w:tcPr>
          <w:p w14:paraId="62A59396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0" w:type="dxa"/>
            <w:tcBorders>
              <w:top w:val="single" w:sz="6" w:space="0" w:color="auto"/>
            </w:tcBorders>
            <w:noWrap/>
            <w:vAlign w:val="center"/>
          </w:tcPr>
          <w:p w14:paraId="10A79237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80" w:type="dxa"/>
            <w:tcBorders>
              <w:top w:val="single" w:sz="6" w:space="0" w:color="auto"/>
            </w:tcBorders>
            <w:noWrap/>
            <w:vAlign w:val="center"/>
          </w:tcPr>
          <w:p w14:paraId="6A4B53F5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20" w:type="dxa"/>
            <w:tcBorders>
              <w:top w:val="single" w:sz="6" w:space="0" w:color="auto"/>
            </w:tcBorders>
            <w:vAlign w:val="center"/>
          </w:tcPr>
          <w:p w14:paraId="146E4DDE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0" w:type="dxa"/>
            <w:tcBorders>
              <w:top w:val="single" w:sz="6" w:space="0" w:color="auto"/>
            </w:tcBorders>
            <w:vAlign w:val="center"/>
          </w:tcPr>
          <w:p w14:paraId="0A76A955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2D6CB7" w14:paraId="629D5C4F" w14:textId="77777777" w:rsidTr="00486E94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2CEE3B26" w14:textId="77777777" w:rsidR="002D6CB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72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on-use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4D48ABEC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31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1C39B1FA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47 (26.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5977212A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2CC17324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644B33FB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0D1E5A9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</w:tr>
      <w:tr w:rsidR="002D6CB7" w14:paraId="647C6C34" w14:textId="77777777" w:rsidTr="00486E94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07C7F52B" w14:textId="77777777" w:rsidR="002D6CB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72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use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4CD89D00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40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2DFE6C76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6 (17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052286D7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6 (0.51~0.84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9A989F1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5 (0.50~0.83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3C86A6CA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6 (0.51~0.84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99C3DE3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3 (0.49~0.82)</w:t>
            </w:r>
          </w:p>
        </w:tc>
      </w:tr>
      <w:tr w:rsidR="002D6CB7" w14:paraId="3FE03035" w14:textId="77777777" w:rsidTr="00486E94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73EDC778" w14:textId="77777777" w:rsidR="002D6CB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7263EE43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125BF17D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31017DE8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48C7C912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07C3DF19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2B666A73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:rsidR="002D6CB7" w14:paraId="09DC9690" w14:textId="77777777" w:rsidTr="00486E94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64FDEB89" w14:textId="77777777" w:rsidR="002D6CB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U mortality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3F4CBE12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2F4CD58E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400293DB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16D3A1B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36C10A11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3520F917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2D6CB7" w14:paraId="6DEB8CB0" w14:textId="77777777" w:rsidTr="00486E94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37DE8723" w14:textId="77777777" w:rsidR="002D6CB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72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on-use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172407D6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31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1C5426B9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45 (18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2C0C60BB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046047DD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28E4CEB7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25F039CD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</w:tr>
      <w:tr w:rsidR="002D6CB7" w14:paraId="05552A62" w14:textId="77777777" w:rsidTr="00486E94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2E099DC9" w14:textId="77777777" w:rsidR="002D6CB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72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use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40ECCB9B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40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6EBFB7DD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6 (12.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0C18415B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9 (0.52~0.92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6CFCE792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7 (0.50~0.90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1B1EDE67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8 (0.51~0.92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F8DE31F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6 (0.49~0.90)</w:t>
            </w:r>
          </w:p>
        </w:tc>
      </w:tr>
      <w:tr w:rsidR="002D6CB7" w14:paraId="0D606A7A" w14:textId="77777777" w:rsidTr="00486E94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19F266F0" w14:textId="77777777" w:rsidR="002D6CB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0B0F41B9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7EB8F4FE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67603CE7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12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A0D12C3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7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463574F3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12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53DE3A64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9</w:t>
            </w:r>
          </w:p>
        </w:tc>
      </w:tr>
      <w:tr w:rsidR="002D6CB7" w14:paraId="555F9306" w14:textId="77777777" w:rsidTr="00486E94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1C2D99A4" w14:textId="77777777" w:rsidR="002D6CB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-day mortality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1E8FAA63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0ED8FC79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0F8D4C74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F6C7C78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25CC5CE7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57EF9B42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2D6CB7" w14:paraId="689E6E0E" w14:textId="77777777" w:rsidTr="00486E94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348F7D8B" w14:textId="77777777" w:rsidR="002D6CB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72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on-use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2881924F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313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68B1949D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17 (24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53740ACF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E835AD4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7016EB34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42DC88BA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(Ref)</w:t>
            </w:r>
          </w:p>
        </w:tc>
      </w:tr>
      <w:tr w:rsidR="002D6CB7" w14:paraId="308314E4" w14:textId="77777777" w:rsidTr="00486E94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56B0E94C" w14:textId="77777777" w:rsidR="002D6CB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X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72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use)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4B9A6360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40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4D9A0C6C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0 (15.9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0CB7C1A5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3 (0.48~0.81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13C6DEF9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6 (0.51~0.85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53F5A111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6 (0.51~0.86)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CD1D3DD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62 (0.47~0.81)</w:t>
            </w:r>
          </w:p>
        </w:tc>
      </w:tr>
      <w:tr w:rsidR="002D6CB7" w14:paraId="5D00AB44" w14:textId="77777777" w:rsidTr="00486E94">
        <w:trPr>
          <w:trHeight w:val="276"/>
          <w:jc w:val="center"/>
        </w:trPr>
        <w:tc>
          <w:tcPr>
            <w:tcW w:w="2687" w:type="dxa"/>
            <w:tcBorders>
              <w:tl2br w:val="nil"/>
              <w:tr2bl w:val="nil"/>
            </w:tcBorders>
            <w:noWrap/>
            <w:vAlign w:val="center"/>
          </w:tcPr>
          <w:p w14:paraId="073E041A" w14:textId="77777777" w:rsidR="002D6CB7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 w14:paraId="50D3C3DC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/>
            <w:vAlign w:val="center"/>
          </w:tcPr>
          <w:p w14:paraId="7AE01883" w14:textId="77777777" w:rsidR="002D6CB7" w:rsidRDefault="002D6CB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  <w:noWrap/>
            <w:vAlign w:val="center"/>
          </w:tcPr>
          <w:p w14:paraId="5BE21A4E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/>
            <w:vAlign w:val="center"/>
          </w:tcPr>
          <w:p w14:paraId="3BC6B345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vAlign w:val="center"/>
          </w:tcPr>
          <w:p w14:paraId="74CB4B76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2170" w:type="dxa"/>
            <w:tcBorders>
              <w:tl2br w:val="nil"/>
              <w:tr2bl w:val="nil"/>
            </w:tcBorders>
            <w:vAlign w:val="center"/>
          </w:tcPr>
          <w:p w14:paraId="7247EED5" w14:textId="77777777" w:rsidR="002D6CB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</w:tbl>
    <w:p w14:paraId="75F1F6E4" w14:textId="77777777" w:rsidR="002D6CB7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otes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14:paraId="16667FF1" w14:textId="77777777" w:rsidR="002D6CB7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Unadjusted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</w:p>
    <w:p w14:paraId="6F2030CC" w14:textId="77777777" w:rsidR="002D6CB7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odel 2: Adjusted for gender, age, </w:t>
      </w:r>
      <w:r>
        <w:rPr>
          <w:rFonts w:ascii="Times New Roman" w:hAnsi="Times New Roman" w:cs="Times New Roman" w:hint="eastAsia"/>
          <w:sz w:val="24"/>
          <w:szCs w:val="24"/>
        </w:rPr>
        <w:t>race</w:t>
      </w:r>
      <w:r>
        <w:rPr>
          <w:rFonts w:ascii="Times New Roman" w:hAnsi="Times New Roman" w:cs="Times New Roman"/>
          <w:sz w:val="24"/>
          <w:szCs w:val="24"/>
        </w:rPr>
        <w:t>, BMI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</w:p>
    <w:p w14:paraId="59D5214C" w14:textId="4A957136" w:rsidR="002D6CB7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3: Model 2 plus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art rate, respiratory rate, MAP, HB, PLT, WBC, </w:t>
      </w:r>
      <w:r>
        <w:rPr>
          <w:rFonts w:ascii="Times New Roman" w:hAnsi="Times New Roman" w:cs="Times New Roman" w:hint="eastAsia"/>
          <w:sz w:val="24"/>
          <w:szCs w:val="24"/>
        </w:rPr>
        <w:t xml:space="preserve">AG,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486E94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ALT, APTT, </w:t>
      </w:r>
      <w:r>
        <w:rPr>
          <w:rFonts w:ascii="Times New Roman" w:hAnsi="Times New Roman" w:cs="Times New Roman"/>
          <w:sz w:val="24"/>
          <w:szCs w:val="24"/>
        </w:rPr>
        <w:t>potassium, sodium, calcium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, Pa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 PFR, lactate, bicarbonate;</w:t>
      </w:r>
    </w:p>
    <w:p w14:paraId="403B3618" w14:textId="77777777" w:rsidR="002D6CB7" w:rsidRDefault="000000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Model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plus APACHE II, </w:t>
      </w:r>
      <w:r>
        <w:rPr>
          <w:rFonts w:ascii="Times New Roman" w:hAnsi="Times New Roman" w:cs="Times New Roman" w:hint="eastAsia"/>
          <w:sz w:val="24"/>
          <w:szCs w:val="24"/>
        </w:rPr>
        <w:t xml:space="preserve">SOFA, </w:t>
      </w:r>
      <w:proofErr w:type="spellStart"/>
      <w:r>
        <w:rPr>
          <w:rFonts w:ascii="Times New Roman" w:hAnsi="Times New Roman" w:cs="Times New Roman"/>
          <w:sz w:val="24"/>
          <w:szCs w:val="24"/>
        </w:rPr>
        <w:t>mNU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CCI, </w:t>
      </w:r>
      <w:r>
        <w:rPr>
          <w:rFonts w:ascii="Times New Roman" w:hAnsi="Times New Roman" w:cs="Times New Roman"/>
          <w:sz w:val="24"/>
          <w:szCs w:val="24"/>
        </w:rPr>
        <w:t xml:space="preserve">hypertension, sepsis, </w:t>
      </w:r>
      <w:r>
        <w:rPr>
          <w:rFonts w:ascii="Times New Roman" w:hAnsi="Times New Roman" w:cs="Times New Roman" w:hint="eastAsia"/>
          <w:sz w:val="24"/>
          <w:szCs w:val="24"/>
        </w:rPr>
        <w:t xml:space="preserve">septic shock, </w:t>
      </w:r>
      <w:r>
        <w:rPr>
          <w:rFonts w:ascii="Times New Roman" w:hAnsi="Times New Roman" w:cs="Times New Roman"/>
          <w:sz w:val="24"/>
          <w:szCs w:val="24"/>
        </w:rPr>
        <w:t>MI, CHF, CPD, DM, VA, MV, RRT, antibiotic, fentanyl, morphine, propofol, midazolam.</w:t>
      </w:r>
    </w:p>
    <w:p w14:paraId="45E36586" w14:textId="7274FBAF" w:rsidR="002D6CB7" w:rsidRDefault="0000000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Abbreviation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DEX</w:t>
      </w:r>
      <w:r>
        <w:rPr>
          <w:rFonts w:ascii="Times New Roman" w:hAnsi="Times New Roman" w:cs="Times New Roman" w:hint="eastAsia"/>
          <w:sz w:val="24"/>
          <w:szCs w:val="24"/>
        </w:rPr>
        <w:t xml:space="preserve">, dexmedetomidine, VAP: </w:t>
      </w:r>
      <w:r>
        <w:rPr>
          <w:rFonts w:ascii="Times New Roman" w:hAnsi="Times New Roman" w:cs="Times New Roman"/>
          <w:sz w:val="24"/>
          <w:szCs w:val="24"/>
        </w:rPr>
        <w:t>Ventilator-associated pneumoni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HR: hazard ratio, CI: confidence interval, Ref: reference, </w:t>
      </w:r>
      <w:r>
        <w:rPr>
          <w:rFonts w:ascii="Times New Roman" w:hAnsi="Times New Roman" w:cs="Times New Roman" w:hint="eastAsia"/>
          <w:sz w:val="24"/>
          <w:szCs w:val="24"/>
        </w:rPr>
        <w:t xml:space="preserve">BMI,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body mass index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AP: mean arterial pressure, HB: hemoglobin, PLT: platelet, WBC: white blood cell, </w:t>
      </w:r>
      <w:r>
        <w:rPr>
          <w:rFonts w:ascii="Times New Roman" w:hAnsi="Times New Roman" w:cs="Times New Roman" w:hint="eastAsia"/>
          <w:sz w:val="24"/>
          <w:szCs w:val="24"/>
        </w:rPr>
        <w:t>AG: a</w:t>
      </w:r>
      <w:r>
        <w:rPr>
          <w:rFonts w:ascii="Times New Roman" w:hAnsi="Times New Roman" w:cs="Times New Roman"/>
          <w:sz w:val="24"/>
          <w:szCs w:val="24"/>
        </w:rPr>
        <w:t xml:space="preserve">nion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a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486E94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erum creatinine, </w:t>
      </w:r>
      <w:r>
        <w:rPr>
          <w:rFonts w:ascii="Times New Roman" w:hAnsi="Times New Roman" w:cs="Times New Roman" w:hint="eastAsia"/>
          <w:sz w:val="24"/>
          <w:szCs w:val="24"/>
        </w:rPr>
        <w:t>ALT: a</w:t>
      </w:r>
      <w:r>
        <w:rPr>
          <w:rFonts w:ascii="Times New Roman" w:hAnsi="Times New Roman" w:cs="Times New Roman"/>
          <w:sz w:val="24"/>
          <w:szCs w:val="24"/>
        </w:rPr>
        <w:t xml:space="preserve">lanin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minotransferase</w:t>
      </w:r>
      <w:r>
        <w:rPr>
          <w:rFonts w:ascii="Times New Roman" w:hAnsi="Times New Roman" w:cs="Times New Roman" w:hint="eastAsia"/>
          <w:sz w:val="24"/>
          <w:szCs w:val="24"/>
        </w:rPr>
        <w:t xml:space="preserve">, APTT: </w:t>
      </w:r>
      <w:r>
        <w:rPr>
          <w:rFonts w:ascii="Times New Roman" w:hAnsi="Times New Roman" w:cs="Times New Roman"/>
          <w:sz w:val="24"/>
          <w:szCs w:val="24"/>
        </w:rPr>
        <w:t>activated partial thromboplastin tim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H: potential of hydrogen, Pa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: partial pressure of carbon dioxid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arterial blood, </w:t>
      </w:r>
      <w:r>
        <w:rPr>
          <w:rFonts w:ascii="Times New Roman" w:hAnsi="Times New Roman" w:cs="Times New Roman" w:hint="eastAsia"/>
          <w:sz w:val="24"/>
          <w:szCs w:val="24"/>
        </w:rPr>
        <w:t>PFR: Pa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/FiO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ratio, </w:t>
      </w:r>
      <w:r>
        <w:rPr>
          <w:rFonts w:ascii="Times New Roman" w:hAnsi="Times New Roman" w:cs="Times New Roman"/>
          <w:sz w:val="24"/>
          <w:szCs w:val="24"/>
        </w:rPr>
        <w:t xml:space="preserve">APACHE II: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ut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ysiology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hronic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alth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valu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I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SOFA: </w:t>
      </w:r>
      <w:r>
        <w:rPr>
          <w:rFonts w:ascii="Times New Roman" w:hAnsi="Times New Roman" w:cs="Times New Roman"/>
          <w:sz w:val="24"/>
          <w:szCs w:val="24"/>
        </w:rPr>
        <w:t>sequential organ failure</w:t>
      </w:r>
      <w:r>
        <w:rPr>
          <w:rFonts w:ascii="Times New Roman" w:eastAsia="ali-55" w:hAnsi="Times New Roman" w:cs="Times New Roman"/>
          <w:sz w:val="24"/>
          <w:szCs w:val="24"/>
          <w:shd w:val="clear" w:color="auto" w:fill="FFFFFF"/>
        </w:rPr>
        <w:t xml:space="preserve"> assessment</w:t>
      </w:r>
      <w:r>
        <w:rPr>
          <w:rFonts w:ascii="Times New Roman" w:eastAsia="ali-55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NUT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Modified Nutrition Risk in Critically ill, </w:t>
      </w:r>
      <w:r>
        <w:rPr>
          <w:rFonts w:ascii="Times New Roman" w:eastAsia="ali-55" w:hAnsi="Times New Roman" w:cs="Times New Roman" w:hint="eastAsia"/>
          <w:sz w:val="24"/>
          <w:szCs w:val="24"/>
          <w:shd w:val="clear" w:color="auto" w:fill="FFFFFF"/>
        </w:rPr>
        <w:t>CCI: Charlson Comorbidity In</w:t>
      </w:r>
      <w:r>
        <w:rPr>
          <w:rFonts w:ascii="Times New Roman" w:hAnsi="Times New Roman" w:cs="Times New Roman" w:hint="eastAsia"/>
          <w:sz w:val="24"/>
          <w:szCs w:val="24"/>
        </w:rPr>
        <w:t xml:space="preserve">dex, </w:t>
      </w:r>
      <w:r>
        <w:rPr>
          <w:rFonts w:ascii="Times New Roman" w:hAnsi="Times New Roman" w:cs="Times New Roman"/>
          <w:sz w:val="24"/>
          <w:szCs w:val="24"/>
        </w:rPr>
        <w:t>MI: myocardial infarct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F: congestive heart failur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PD: chronic pulmonary disease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M: diabetes mellitus, VA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sopressor agen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V: mechanical ventilation, RRT: renal replacement treatment.</w:t>
      </w:r>
    </w:p>
    <w:p w14:paraId="1E3F79D8" w14:textId="77777777" w:rsidR="002D6CB7" w:rsidRDefault="002D6CB7"/>
    <w:p w14:paraId="79E49560" w14:textId="77777777" w:rsidR="002D6CB7" w:rsidRDefault="002D6CB7"/>
    <w:sectPr w:rsidR="002D6C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FE76D" w14:textId="77777777" w:rsidR="005C392D" w:rsidRDefault="005C392D" w:rsidP="00486E94">
      <w:r>
        <w:separator/>
      </w:r>
    </w:p>
  </w:endnote>
  <w:endnote w:type="continuationSeparator" w:id="0">
    <w:p w14:paraId="064E6048" w14:textId="77777777" w:rsidR="005C392D" w:rsidRDefault="005C392D" w:rsidP="00486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li-55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1AE18" w14:textId="77777777" w:rsidR="005C392D" w:rsidRDefault="005C392D" w:rsidP="00486E94">
      <w:r>
        <w:separator/>
      </w:r>
    </w:p>
  </w:footnote>
  <w:footnote w:type="continuationSeparator" w:id="0">
    <w:p w14:paraId="1D8D561C" w14:textId="77777777" w:rsidR="005C392D" w:rsidRDefault="005C392D" w:rsidP="00486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6CB7"/>
    <w:rsid w:val="002D6CB7"/>
    <w:rsid w:val="00450291"/>
    <w:rsid w:val="00486E94"/>
    <w:rsid w:val="005C392D"/>
    <w:rsid w:val="0A422F79"/>
    <w:rsid w:val="6B83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A45BE0"/>
  <w15:docId w15:val="{2219211F-C76E-437A-A37D-9413CB2D7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rsid w:val="00486E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86E94"/>
    <w:rPr>
      <w:kern w:val="2"/>
      <w:sz w:val="18"/>
      <w:szCs w:val="18"/>
    </w:rPr>
  </w:style>
  <w:style w:type="paragraph" w:styleId="a6">
    <w:name w:val="footer"/>
    <w:basedOn w:val="a"/>
    <w:link w:val="a7"/>
    <w:rsid w:val="00486E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86E9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tingting</dc:creator>
  <cp:lastModifiedBy>松美 官</cp:lastModifiedBy>
  <cp:revision>2</cp:revision>
  <dcterms:created xsi:type="dcterms:W3CDTF">2025-07-03T15:14:00Z</dcterms:created>
  <dcterms:modified xsi:type="dcterms:W3CDTF">2026-03-0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TA5NWI4MGZiM2MzNTJjM2NhMWExZTc5YzRiM2Y0MWIiLCJ1c2VySWQiOiIyNTQ4OTM3MTYifQ==</vt:lpwstr>
  </property>
  <property fmtid="{D5CDD505-2E9C-101B-9397-08002B2CF9AE}" pid="4" name="ICV">
    <vt:lpwstr>D0E8EB947C3C424CA09CCE69A744935C_12</vt:lpwstr>
  </property>
</Properties>
</file>